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pPr w:leftFromText="180" w:rightFromText="180" w:horzAnchor="margin" w:tblpY="624"/>
        <w:tblW w:w="0" w:type="auto"/>
        <w:tblInd w:w="0" w:type="dxa"/>
        <w:tblLook w:val="04A0" w:firstRow="1" w:lastRow="0" w:firstColumn="1" w:lastColumn="0" w:noHBand="0" w:noVBand="1"/>
      </w:tblPr>
      <w:tblGrid>
        <w:gridCol w:w="1110"/>
        <w:gridCol w:w="3431"/>
        <w:gridCol w:w="3981"/>
      </w:tblGrid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proofErr w:type="spellStart"/>
            <w:r w:rsidRPr="00C52E9E">
              <w:rPr>
                <w:rFonts w:ascii="Times New Roman" w:hAnsi="Times New Roman"/>
                <w:i/>
                <w:szCs w:val="21"/>
              </w:rPr>
              <w:t>CsMYB</w:t>
            </w:r>
            <w:proofErr w:type="spellEnd"/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0C776A6" wp14:editId="25AA1338">
                      <wp:simplePos x="0" y="0"/>
                      <wp:positionH relativeFrom="column">
                        <wp:posOffset>-774065</wp:posOffset>
                      </wp:positionH>
                      <wp:positionV relativeFrom="paragraph">
                        <wp:posOffset>-537210</wp:posOffset>
                      </wp:positionV>
                      <wp:extent cx="5083810" cy="453390"/>
                      <wp:effectExtent l="6985" t="5715" r="5080" b="7620"/>
                      <wp:wrapNone/>
                      <wp:docPr id="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083810" cy="45339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lumMod val="100000"/>
                                  <a:lumOff val="0"/>
                                  <a:alpha val="0"/>
                                </a:sysClr>
                              </a:solidFill>
                              <a:ln w="0">
                                <a:solidFill>
                                  <a:sysClr val="window" lastClr="FFFFFF">
                                    <a:lumMod val="100000"/>
                                    <a:lumOff val="0"/>
                                  </a:sys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52E9E" w:rsidRDefault="00C52E9E" w:rsidP="00C52E9E">
                                  <w:pPr>
                                    <w:rPr>
                                      <w:rFonts w:eastAsia="KaiTi_GB231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KaiTi_GB2312"/>
                                    </w:rPr>
                                    <w:t xml:space="preserve">Table S1. Specific primers used for 55 </w:t>
                                  </w:r>
                                  <w:r>
                                    <w:rPr>
                                      <w:rFonts w:eastAsia="KaiTi_GB2312"/>
                                      <w:i/>
                                    </w:rPr>
                                    <w:t>CsR2R3MYB</w:t>
                                  </w:r>
                                  <w:r>
                                    <w:rPr>
                                      <w:rFonts w:eastAsia="KaiTi_GB2312"/>
                                    </w:rPr>
                                    <w:t xml:space="preserve"> genes used in alternative splicing pattern analysis in this study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60.95pt;margin-top:-42.3pt;width:400.3pt;height:35.7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" strokecolor="white" strokeweight="0">
                      <v:fill opacity="0"/>
                      <v:textbox style="mso-fit-shape-to-text:t">
                        <w:txbxContent>
                          <w:p w:rsidR="00C52E9E" w:rsidRDefault="00C52E9E" w:rsidP="00C52E9E">
                            <w:pPr>
                              <w:rPr>
                                <w:rFonts w:eastAsia="KaiTi_GB2312"/>
                                <w:lang w:eastAsia="zh-CN"/>
                              </w:rPr>
                            </w:pPr>
                            <w:r>
                              <w:rPr>
                                <w:rFonts w:eastAsia="KaiTi_GB2312"/>
                              </w:rPr>
                              <w:t xml:space="preserve">Table S1. Specific primers used for 55 </w:t>
                            </w:r>
                            <w:r>
                              <w:rPr>
                                <w:rFonts w:eastAsia="KaiTi_GB2312"/>
                                <w:i/>
                              </w:rPr>
                              <w:t>CsR2R3MYB</w:t>
                            </w:r>
                            <w:r>
                              <w:rPr>
                                <w:rFonts w:eastAsia="KaiTi_GB2312"/>
                              </w:rPr>
                              <w:t xml:space="preserve"> genes used in alternative splicing pattern analysis in this study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52E9E">
              <w:rPr>
                <w:rFonts w:ascii="Times New Roman" w:hAnsi="Times New Roman"/>
                <w:szCs w:val="21"/>
              </w:rPr>
              <w:t>Sense primer 5’-3’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ntisense-primer 5’-3’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0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GAAGAACATCATCA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GCGTCGACTCAAATTAAGAAG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1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TCCAAACAAACCGATCG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TCAGTCAATCCTCTGAACC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2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GAAGGCACTCTTGT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TTAAAGGGTATTTCCAAAAG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3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ATGTTAAAATGAGAGG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TTAAACATCATCACCAAA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4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CTTCTTAATGTTCCC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TTAGGAAGCTCCAACTCC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5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GAAGGCCTCCATGT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CTAGAACACCGGCGACAA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6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GAAGGTCTCCTTAC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TCAGAATCTCAGGAATTC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7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GGAGAGCTCCATGC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TTACACAAAATCAGCAAAGTCC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8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TTAGAGCTCCATTT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TCAAAAGAGATACAATTGGG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9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ATGAGAAGTTCGTCT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TTATTGAAACTCCGGATTTTCC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10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GGCGCCATTCTTGCTGT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TTATCCCATTATTATTGT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11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TGCAGCAGAGGGCACT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TTAATTACCAGGTGGTGGTTTGGGG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12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GTAGAACTCCATGT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TCAAAAAAGAACATTGGTGGTGC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13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TAAGAATTCCTTCCTG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TTAGTAAAGTGGTTCCTC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14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GACGCAATTCTTGT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TCATATGTGATGAAAGATTCC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15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GAAGACCACCTTGT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CTAATTAAAGCTGAAAGG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16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TGCGAGCTCCTGTT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CTAGCAGAACAAATCACAG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17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GAAGGCAACCATGT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TTACAAGCCATAAACCCAAG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18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CCGTCTGTACACCCC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TTATTTTTCATATTCAGCC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19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AAAGTGTTAGAAAAAG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TTAGAAATTCCACAAGCTCTCCG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20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GACACCATTCTTGC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CTATGCATCCCAGCTTGA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21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AAGAAGATTTGATTC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TTATTCAGCATTGAGAAGTTGC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22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GGAGAGCTCCTTGC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TCAAATTATCATCGAAGG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23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AACATTCACAATTTT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TTAACCAAATCCCCGATTTTCCG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24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CTACCATCACTGAC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CTAATCGATCTTTCTTATTC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25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GAAGATCCCCTTGC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CTATGAAGTAGAACCCAT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26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GAAGGTCACCTTGT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TTAGAAAATTGAAGAATCAG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27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AAGGAAAAGAAGAGC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TCATTCTCTGAAACCTCCC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28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CGCTTACCCGTAAA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TTAAAAGCTAACGTTCTTAATCCC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29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ATTCTGTTGGGAAG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CTAATCGATCTTGCTTATTCCC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30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GAAGAGCTCCATGT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TTAAAACAACATGCTGCA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31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GAAGGCAACCTTGT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TCAGTTTTTTTCTGCAATGCTC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32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GTCATCACTCTTGT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TTATAGAGATGTAGGGAA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33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CTGGGGTTGCAGGGGAT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TCACTGCTCAACCCCAAG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34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GAAGAGCTCCTTGT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TCACTTTGTACTTCTCTGTTC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35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GAAGACAGCCATGT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TCAAATTAATCCACAAGGCC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36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AAAGACAAAAAGGG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CTAGTTCAATGAAGGAGGAG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37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GTCGTTCTCCTTGT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TCACTTCATCTCCAAGCTTC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38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GAAGATCTCCTTGT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TCAGTACATGAAATTTTCTAG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39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GTAGGCCTCCTTGCT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TCATAGAAGATTATCCAAC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40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GCAGACAACCTTGCT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CTAGTGCTTCCCTTCCAT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41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AGGGCACCGCCGCT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CATAAATGCCCCATTTGC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42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TCAGGATCGCCAACG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CCTCAGGCGTTGGCGATC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43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TTGAAGGACAGGAAATC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TCAATAGAAAAAATTCTGATTAGGC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44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TACGTGAAACGACG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TCAAATATTCATAAAACC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45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ACACCAAACACCCCG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TTAGCAAATTCCTGGCAAG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46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ACGGAAATAAAGAC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TTAATTCAATTGCTGCTGC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47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GAATACAAGAAGAAAG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TTAGTTTTGAGTTATTAAAAC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48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CTAAGTGTTGTTGT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CTACAAGTATATGCCCTC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49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AGGAAAGAAGATCA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TCAGTTCTCCGGTGAGCT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lastRenderedPageBreak/>
              <w:t>50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TGAGAGCTCCTTGT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TCAAATGAGTGTGCCAAAAG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51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GGAGAACGCCGTGT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TCAACGACATTCTTCTCC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52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TTTTGATCGGAATCG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CTATGGAGTTTCTTGGGC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53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AAGAAGGTGAAGAGAGG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AGGATGGAATTTGGCGG</w:t>
            </w:r>
          </w:p>
        </w:tc>
      </w:tr>
      <w:tr w:rsidR="00C52E9E" w:rsidRPr="00C52E9E" w:rsidTr="00C52E9E"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i/>
                <w:sz w:val="24"/>
                <w:szCs w:val="21"/>
              </w:rPr>
            </w:pPr>
            <w:r w:rsidRPr="00C52E9E">
              <w:rPr>
                <w:rFonts w:ascii="Times New Roman" w:hAnsi="Times New Roman"/>
                <w:i/>
                <w:szCs w:val="21"/>
              </w:rPr>
              <w:t>54</w:t>
            </w:r>
          </w:p>
        </w:tc>
        <w:tc>
          <w:tcPr>
            <w:tcW w:w="3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ATGGGGAGAGCTCCATGCT</w:t>
            </w:r>
          </w:p>
        </w:tc>
        <w:tc>
          <w:tcPr>
            <w:tcW w:w="3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2E9E" w:rsidRPr="00C52E9E" w:rsidRDefault="00C52E9E" w:rsidP="00C52E9E">
            <w:pPr>
              <w:rPr>
                <w:rFonts w:ascii="Times New Roman" w:hAnsi="Times New Roman"/>
                <w:sz w:val="24"/>
                <w:szCs w:val="21"/>
              </w:rPr>
            </w:pPr>
            <w:r w:rsidRPr="00C52E9E">
              <w:rPr>
                <w:rFonts w:ascii="Times New Roman" w:hAnsi="Times New Roman"/>
                <w:szCs w:val="21"/>
              </w:rPr>
              <w:t>TTCTTGCAACTCTCCATC</w:t>
            </w:r>
          </w:p>
        </w:tc>
      </w:tr>
    </w:tbl>
    <w:p w:rsidR="00DF48D8" w:rsidRDefault="00DF48D8">
      <w:bookmarkStart w:id="0" w:name="_GoBack"/>
      <w:bookmarkEnd w:id="0"/>
    </w:p>
    <w:sectPr w:rsidR="00DF48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iTi_GB2312">
    <w:altName w:val="楷体_GB2312"/>
    <w:panose1 w:val="0201060906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E9E"/>
    <w:rsid w:val="00011A31"/>
    <w:rsid w:val="001B5B3F"/>
    <w:rsid w:val="002609CD"/>
    <w:rsid w:val="006D16E9"/>
    <w:rsid w:val="006E445D"/>
    <w:rsid w:val="00C52E9E"/>
    <w:rsid w:val="00DF48D8"/>
    <w:rsid w:val="00F72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52E9E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52E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52E9E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52E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53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9</Words>
  <Characters>2105</Characters>
  <Application>Microsoft Office Word</Application>
  <DocSecurity>0</DocSecurity>
  <Lines>17</Lines>
  <Paragraphs>4</Paragraphs>
  <ScaleCrop>false</ScaleCrop>
  <Company>Microsoft</Company>
  <LinksUpToDate>false</LinksUpToDate>
  <CharactersWithSpaces>2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itha</dc:creator>
  <cp:lastModifiedBy>Tabitha</cp:lastModifiedBy>
  <cp:revision>1</cp:revision>
  <dcterms:created xsi:type="dcterms:W3CDTF">2012-09-28T20:20:00Z</dcterms:created>
  <dcterms:modified xsi:type="dcterms:W3CDTF">2012-09-28T20:21:00Z</dcterms:modified>
</cp:coreProperties>
</file>